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6FA" w:rsidRDefault="005C5BA0">
      <w:pPr>
        <w:rPr>
          <w:rFonts w:ascii="Times New Roman" w:hAnsi="Times New Roman"/>
          <w:bCs/>
          <w:sz w:val="24"/>
          <w:szCs w:val="24"/>
          <w:lang w:val="en-US"/>
        </w:rPr>
      </w:pPr>
      <w:r w:rsidRPr="007D3CEC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 w:rsidR="0035310A" w:rsidRPr="007D3CEC">
        <w:rPr>
          <w:rFonts w:ascii="Times New Roman" w:hAnsi="Times New Roman"/>
          <w:b/>
          <w:bCs/>
          <w:sz w:val="24"/>
          <w:szCs w:val="24"/>
          <w:lang w:val="en-US"/>
        </w:rPr>
        <w:t>1S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. Function of 9 miRNAs differently expressed in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AthSMC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and HSMCs after </w:t>
      </w:r>
      <w:r w:rsidRPr="005C5BA0">
        <w:rPr>
          <w:rFonts w:ascii="Times New Roman" w:hAnsi="Times New Roman"/>
          <w:bCs/>
          <w:sz w:val="24"/>
          <w:szCs w:val="24"/>
          <w:lang w:val="en-US"/>
        </w:rPr>
        <w:t xml:space="preserve">streptococci and </w:t>
      </w:r>
      <w:r w:rsidRPr="005C5BA0">
        <w:rPr>
          <w:rFonts w:ascii="Times New Roman" w:hAnsi="Times New Roman"/>
          <w:bCs/>
          <w:i/>
          <w:sz w:val="24"/>
          <w:szCs w:val="24"/>
          <w:lang w:val="en-US"/>
        </w:rPr>
        <w:t>P. gingivalis</w:t>
      </w:r>
      <w:r w:rsidRPr="005C5BA0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>stimulation.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931"/>
        <w:gridCol w:w="2409"/>
      </w:tblGrid>
      <w:tr w:rsidR="00121A75" w:rsidRPr="00674FE2" w:rsidTr="009647F5">
        <w:tc>
          <w:tcPr>
            <w:tcW w:w="1555" w:type="dxa"/>
          </w:tcPr>
          <w:p w:rsidR="00B63F78" w:rsidRPr="00674FE2" w:rsidRDefault="00B63F78" w:rsidP="009647F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B63F78" w:rsidRPr="00674FE2" w:rsidRDefault="00B63F7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r result in AthSMCs</w:t>
            </w:r>
          </w:p>
        </w:tc>
        <w:tc>
          <w:tcPr>
            <w:tcW w:w="8931" w:type="dxa"/>
          </w:tcPr>
          <w:p w:rsidR="00B63F78" w:rsidRPr="00674FE2" w:rsidRDefault="00B63F7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2409" w:type="dxa"/>
          </w:tcPr>
          <w:p w:rsidR="00B63F78" w:rsidRPr="00674FE2" w:rsidRDefault="00B63F7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.</w:t>
            </w:r>
          </w:p>
        </w:tc>
      </w:tr>
      <w:tr w:rsidR="00121A75" w:rsidRPr="00674FE2" w:rsidTr="009647F5">
        <w:tc>
          <w:tcPr>
            <w:tcW w:w="1555" w:type="dxa"/>
          </w:tcPr>
          <w:p w:rsidR="00B63F78" w:rsidRPr="00674FE2" w:rsidRDefault="009647F5" w:rsidP="00B63F7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R-</w:t>
            </w:r>
            <w:r w:rsidR="00B63F78" w:rsidRPr="00674FE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8-5p </w:t>
            </w:r>
          </w:p>
        </w:tc>
        <w:tc>
          <w:tcPr>
            <w:tcW w:w="1275" w:type="dxa"/>
          </w:tcPr>
          <w:p w:rsidR="00B63F78" w:rsidRPr="00674FE2" w:rsidRDefault="00B63F78" w:rsidP="004F2F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own</w:t>
            </w:r>
          </w:p>
        </w:tc>
        <w:tc>
          <w:tcPr>
            <w:tcW w:w="8931" w:type="dxa"/>
          </w:tcPr>
          <w:p w:rsidR="00B63F78" w:rsidRPr="00674FE2" w:rsidRDefault="00B63F78" w:rsidP="004D265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own</w:t>
            </w:r>
            <w:r w:rsidR="00F76344" w:rsidRPr="00674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74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gulated in blood of peripheral arterial disease (PAD)</w:t>
            </w:r>
            <w:r w:rsidR="004B581B" w:rsidRPr="00674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nd possible biomarker for PAD, </w:t>
            </w:r>
            <w:r w:rsidR="00121A75" w:rsidRPr="00674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xpression in </w:t>
            </w:r>
            <w:r w:rsidR="00F91B10" w:rsidRPr="00F91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mooth muscle cell </w:t>
            </w:r>
            <w:r w:rsidR="00F91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="00121A75" w:rsidRPr="00674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MC</w:t>
            </w:r>
            <w:r w:rsidR="00F91B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  <w:r w:rsidR="00121A75" w:rsidRPr="00674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atherosclerotic tissues unidentified, </w:t>
            </w:r>
            <w:r w:rsidR="00EB3E3D" w:rsidRPr="00674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hances the expression of</w:t>
            </w:r>
            <w:r w:rsidRPr="00674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nuclear factor of kappa light polypeptide gene enhancer in B cells</w:t>
            </w:r>
            <w:r w:rsidR="001039AC" w:rsidRPr="00674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nd adhesion molecules</w:t>
            </w:r>
          </w:p>
        </w:tc>
        <w:tc>
          <w:tcPr>
            <w:tcW w:w="2409" w:type="dxa"/>
          </w:tcPr>
          <w:p w:rsidR="00B63F78" w:rsidRPr="00674FE2" w:rsidRDefault="00B63F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her</w:t>
            </w:r>
            <w:proofErr w:type="spellEnd"/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 2013</w:t>
            </w:r>
          </w:p>
        </w:tc>
      </w:tr>
      <w:tr w:rsidR="00121A75" w:rsidRPr="00674FE2" w:rsidTr="009647F5">
        <w:tc>
          <w:tcPr>
            <w:tcW w:w="1555" w:type="dxa"/>
          </w:tcPr>
          <w:p w:rsidR="00B63F78" w:rsidRPr="00674FE2" w:rsidRDefault="009647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</w:t>
            </w:r>
            <w:r w:rsidR="00B63F78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-5p</w:t>
            </w:r>
          </w:p>
        </w:tc>
        <w:tc>
          <w:tcPr>
            <w:tcW w:w="1275" w:type="dxa"/>
          </w:tcPr>
          <w:p w:rsidR="00B63F78" w:rsidRPr="00674FE2" w:rsidRDefault="00B63F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</w:t>
            </w:r>
          </w:p>
        </w:tc>
        <w:tc>
          <w:tcPr>
            <w:tcW w:w="8931" w:type="dxa"/>
          </w:tcPr>
          <w:p w:rsidR="00B63F78" w:rsidRPr="00674FE2" w:rsidRDefault="00FC121D" w:rsidP="00FC51BA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regulated in various cancers</w:t>
            </w:r>
            <w:r w:rsidR="00C648B3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F26806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11417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ibit</w:t>
            </w:r>
            <w:r w:rsidR="00EB3E3D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F91B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11417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 gene expression</w:t>
            </w:r>
            <w:r w:rsidR="00F91B10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91B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="00F91B10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C</w:t>
            </w:r>
            <w:r w:rsidR="00711417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EB3E3D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feres </w:t>
            </w:r>
            <w:r w:rsidR="00FC51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</w:t>
            </w:r>
            <w:r w:rsidR="00711417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action of vascular SMC</w:t>
            </w:r>
            <w:r w:rsidR="00D952E2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suppress</w:t>
            </w:r>
            <w:r w:rsidR="004D2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  <w:r w:rsidR="00D952E2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uptake high density lipoprotein cholesterol </w:t>
            </w:r>
          </w:p>
        </w:tc>
        <w:tc>
          <w:tcPr>
            <w:tcW w:w="2409" w:type="dxa"/>
          </w:tcPr>
          <w:p w:rsidR="00F27C83" w:rsidRDefault="00C648B3" w:rsidP="003C7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</w:rPr>
              <w:t xml:space="preserve">Lin et </w:t>
            </w:r>
            <w:proofErr w:type="spellStart"/>
            <w:r w:rsidRPr="00674FE2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674FE2">
              <w:rPr>
                <w:rFonts w:ascii="Times New Roman" w:hAnsi="Times New Roman" w:cs="Times New Roman"/>
                <w:sz w:val="24"/>
                <w:szCs w:val="24"/>
              </w:rPr>
              <w:t xml:space="preserve"> 2010, </w:t>
            </w:r>
          </w:p>
          <w:p w:rsidR="00F27C83" w:rsidRDefault="00C648B3" w:rsidP="003C7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</w:rPr>
              <w:t xml:space="preserve">Kim et </w:t>
            </w:r>
            <w:proofErr w:type="spellStart"/>
            <w:r w:rsidRPr="00674FE2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674FE2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  <w:r w:rsidR="003C729D" w:rsidRPr="00674FE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F518BF" w:rsidRPr="00674FE2" w:rsidRDefault="00F518BF" w:rsidP="003C7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</w:rPr>
              <w:t xml:space="preserve">Wang et </w:t>
            </w:r>
            <w:proofErr w:type="spellStart"/>
            <w:r w:rsidRPr="00674FE2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674FE2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</w:tr>
      <w:tr w:rsidR="00121A75" w:rsidRPr="00674FE2" w:rsidTr="009647F5">
        <w:tc>
          <w:tcPr>
            <w:tcW w:w="1555" w:type="dxa"/>
          </w:tcPr>
          <w:p w:rsidR="00B63F78" w:rsidRPr="00674FE2" w:rsidRDefault="009647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R-</w:t>
            </w:r>
            <w:r w:rsidR="00B63F78" w:rsidRPr="00674FE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1b-5p</w:t>
            </w:r>
          </w:p>
        </w:tc>
        <w:tc>
          <w:tcPr>
            <w:tcW w:w="1275" w:type="dxa"/>
          </w:tcPr>
          <w:p w:rsidR="00B63F78" w:rsidRPr="00674FE2" w:rsidRDefault="00B63F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</w:t>
            </w:r>
          </w:p>
        </w:tc>
        <w:tc>
          <w:tcPr>
            <w:tcW w:w="8931" w:type="dxa"/>
          </w:tcPr>
          <w:p w:rsidR="00B63F78" w:rsidRPr="00674FE2" w:rsidRDefault="00EB3E3D" w:rsidP="004D2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ress</w:t>
            </w:r>
            <w:r w:rsidR="004D2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on </w:t>
            </w: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</w:t>
            </w:r>
            <w:r w:rsidR="004D2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cell types, inhibits</w:t>
            </w:r>
            <w:r w:rsidR="00FC121D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expression of plasminogen activator inhibitor-1 in vascular SMCs</w:t>
            </w:r>
          </w:p>
        </w:tc>
        <w:tc>
          <w:tcPr>
            <w:tcW w:w="2409" w:type="dxa"/>
          </w:tcPr>
          <w:p w:rsidR="003C729D" w:rsidRPr="00674FE2" w:rsidRDefault="00EB3E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ang et al 2014, </w:t>
            </w:r>
          </w:p>
          <w:p w:rsidR="00B63F78" w:rsidRPr="00674FE2" w:rsidRDefault="00D079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n et al 2014</w:t>
            </w:r>
          </w:p>
        </w:tc>
      </w:tr>
      <w:tr w:rsidR="00121A75" w:rsidRPr="00674FE2" w:rsidTr="009647F5">
        <w:tc>
          <w:tcPr>
            <w:tcW w:w="1555" w:type="dxa"/>
          </w:tcPr>
          <w:p w:rsidR="00B63F78" w:rsidRPr="00674FE2" w:rsidRDefault="009647F5" w:rsidP="00B63F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R-</w:t>
            </w:r>
            <w:r w:rsidR="00B63F78" w:rsidRPr="00674FE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5-5p</w:t>
            </w:r>
          </w:p>
        </w:tc>
        <w:tc>
          <w:tcPr>
            <w:tcW w:w="1275" w:type="dxa"/>
          </w:tcPr>
          <w:p w:rsidR="00B63F78" w:rsidRPr="00674FE2" w:rsidRDefault="00B63F78" w:rsidP="00297B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</w:p>
        </w:tc>
        <w:tc>
          <w:tcPr>
            <w:tcW w:w="8931" w:type="dxa"/>
          </w:tcPr>
          <w:p w:rsidR="00B63F78" w:rsidRPr="00674FE2" w:rsidRDefault="00B63F78" w:rsidP="00FC51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  <w:r w:rsidR="00EB3E3D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gulated in B cells and </w:t>
            </w:r>
            <w:r w:rsidR="00F73353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erosclerotic</w:t>
            </w:r>
            <w:r w:rsidR="00F87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otid plaques</w:t>
            </w:r>
            <w:r w:rsidR="00DA4324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regulates  angiogenesis and downstream </w:t>
            </w:r>
            <w:r w:rsidR="00FC51BA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aling </w:t>
            </w:r>
            <w:r w:rsidR="00DA4324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vascular endothelial growth factor receptor 2 </w:t>
            </w:r>
          </w:p>
        </w:tc>
        <w:tc>
          <w:tcPr>
            <w:tcW w:w="2409" w:type="dxa"/>
          </w:tcPr>
          <w:p w:rsidR="00B63F78" w:rsidRPr="00674FE2" w:rsidRDefault="009C2B6D" w:rsidP="00B11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4FE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63F78" w:rsidRPr="00674FE2">
              <w:rPr>
                <w:rFonts w:ascii="Times New Roman" w:hAnsi="Times New Roman" w:cs="Times New Roman"/>
                <w:sz w:val="24"/>
                <w:szCs w:val="24"/>
              </w:rPr>
              <w:t>elver</w:t>
            </w:r>
            <w:proofErr w:type="spellEnd"/>
            <w:r w:rsidR="00B63F78" w:rsidRPr="00674FE2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="00B63F78" w:rsidRPr="00674FE2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="00B63F78" w:rsidRPr="00674FE2">
              <w:rPr>
                <w:rFonts w:ascii="Times New Roman" w:hAnsi="Times New Roman" w:cs="Times New Roman"/>
                <w:sz w:val="24"/>
                <w:szCs w:val="24"/>
              </w:rPr>
              <w:t xml:space="preserve"> 2010, Raitoharju et </w:t>
            </w:r>
            <w:proofErr w:type="spellStart"/>
            <w:r w:rsidR="00B63F78" w:rsidRPr="00674FE2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="00B63F78" w:rsidRPr="00674FE2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  <w:r w:rsidR="00B11270" w:rsidRPr="00674FE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DA4324" w:rsidRPr="00674FE2">
              <w:rPr>
                <w:rFonts w:ascii="Times New Roman" w:hAnsi="Times New Roman" w:cs="Times New Roman"/>
                <w:sz w:val="24"/>
                <w:szCs w:val="24"/>
              </w:rPr>
              <w:t>Yuan</w:t>
            </w:r>
            <w:proofErr w:type="spellEnd"/>
            <w:r w:rsidR="00DA4324" w:rsidRPr="00674FE2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="00DA4324" w:rsidRPr="00674FE2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="00DA4324" w:rsidRPr="00674FE2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</w:tr>
      <w:tr w:rsidR="00121A75" w:rsidRPr="00674FE2" w:rsidTr="009647F5">
        <w:tc>
          <w:tcPr>
            <w:tcW w:w="1555" w:type="dxa"/>
          </w:tcPr>
          <w:p w:rsidR="00B63F78" w:rsidRPr="00674FE2" w:rsidRDefault="009647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R-</w:t>
            </w:r>
            <w:r w:rsidR="00B63F78" w:rsidRPr="00674FE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6-5p</w:t>
            </w:r>
          </w:p>
        </w:tc>
        <w:tc>
          <w:tcPr>
            <w:tcW w:w="1275" w:type="dxa"/>
          </w:tcPr>
          <w:p w:rsidR="00B63F78" w:rsidRPr="00674FE2" w:rsidRDefault="00F733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</w:t>
            </w:r>
          </w:p>
        </w:tc>
        <w:tc>
          <w:tcPr>
            <w:tcW w:w="8931" w:type="dxa"/>
          </w:tcPr>
          <w:p w:rsidR="00B63F78" w:rsidRPr="00674FE2" w:rsidRDefault="008E5F01" w:rsidP="00FC51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regulated in epithelial cancer cells, </w:t>
            </w:r>
            <w:r w:rsidR="00121A75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ression in SMC or atherosclerotic tissues unidentified, </w:t>
            </w: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uce</w:t>
            </w:r>
            <w:r w:rsidR="00FC51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optosis</w:t>
            </w:r>
          </w:p>
        </w:tc>
        <w:tc>
          <w:tcPr>
            <w:tcW w:w="2409" w:type="dxa"/>
          </w:tcPr>
          <w:p w:rsidR="00B63F78" w:rsidRPr="00674FE2" w:rsidRDefault="008E5F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ou et al 2008</w:t>
            </w:r>
          </w:p>
        </w:tc>
      </w:tr>
      <w:tr w:rsidR="00121A75" w:rsidRPr="00674FE2" w:rsidTr="009647F5">
        <w:tc>
          <w:tcPr>
            <w:tcW w:w="1555" w:type="dxa"/>
          </w:tcPr>
          <w:p w:rsidR="00B63F78" w:rsidRPr="00674FE2" w:rsidRDefault="009647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R-</w:t>
            </w:r>
            <w:r w:rsidR="00B63F78" w:rsidRPr="00674FE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0c-3p</w:t>
            </w:r>
          </w:p>
        </w:tc>
        <w:tc>
          <w:tcPr>
            <w:tcW w:w="1275" w:type="dxa"/>
          </w:tcPr>
          <w:p w:rsidR="00B63F78" w:rsidRPr="00674FE2" w:rsidRDefault="00F73353" w:rsidP="00B63F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</w:t>
            </w:r>
          </w:p>
        </w:tc>
        <w:tc>
          <w:tcPr>
            <w:tcW w:w="8931" w:type="dxa"/>
          </w:tcPr>
          <w:p w:rsidR="00B63F78" w:rsidRPr="00674FE2" w:rsidRDefault="0077380A" w:rsidP="00FC51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regulated in vascular SMCs and aortas in mice, </w:t>
            </w:r>
            <w:r w:rsidR="00F26806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gulator of cell differentiation, </w:t>
            </w:r>
            <w:r w:rsidR="00B63F78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acellular modulator by modifying efficiency of </w:t>
            </w: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l like receptor-</w:t>
            </w:r>
            <w:r w:rsidR="00B63F78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signaling through the MyD88-dependent pathway</w:t>
            </w: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enhances inflammatory responses, </w:t>
            </w:r>
            <w:r w:rsidRPr="00674F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.e.</w:t>
            </w: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clooxygenase-2 and monocyte chemoattractant protein-1, and promote</w:t>
            </w:r>
            <w:r w:rsidR="00FC51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ocyte binding</w:t>
            </w:r>
          </w:p>
        </w:tc>
        <w:tc>
          <w:tcPr>
            <w:tcW w:w="2409" w:type="dxa"/>
          </w:tcPr>
          <w:p w:rsidR="00146EE4" w:rsidRPr="00674FE2" w:rsidRDefault="00146EE4" w:rsidP="003C72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dy et al 2012,</w:t>
            </w:r>
          </w:p>
          <w:p w:rsidR="00B63F78" w:rsidRPr="00674FE2" w:rsidRDefault="00F26806" w:rsidP="003C72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ndlandt</w:t>
            </w:r>
            <w:proofErr w:type="spellEnd"/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 2012</w:t>
            </w:r>
          </w:p>
        </w:tc>
      </w:tr>
      <w:tr w:rsidR="00121A75" w:rsidRPr="004D265A" w:rsidTr="009647F5">
        <w:tc>
          <w:tcPr>
            <w:tcW w:w="1555" w:type="dxa"/>
          </w:tcPr>
          <w:p w:rsidR="00B63F78" w:rsidRPr="00674FE2" w:rsidRDefault="009647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R-</w:t>
            </w:r>
            <w:r w:rsidR="00B63F78" w:rsidRPr="00674FE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2-3p</w:t>
            </w:r>
          </w:p>
        </w:tc>
        <w:tc>
          <w:tcPr>
            <w:tcW w:w="1275" w:type="dxa"/>
          </w:tcPr>
          <w:p w:rsidR="00B63F78" w:rsidRPr="00674FE2" w:rsidRDefault="00F73353" w:rsidP="00297B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</w:p>
        </w:tc>
        <w:tc>
          <w:tcPr>
            <w:tcW w:w="8931" w:type="dxa"/>
          </w:tcPr>
          <w:p w:rsidR="00B63F78" w:rsidRPr="00674FE2" w:rsidRDefault="00B63F78" w:rsidP="00B41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/down</w:t>
            </w:r>
            <w:r w:rsidR="00982428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gulated in macrophages depending on stimulus, </w:t>
            </w:r>
            <w:r w:rsidR="00121A75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ression in SMC or atherosclerotic tissues unidentified, </w:t>
            </w: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nked to </w:t>
            </w:r>
            <w:r w:rsidR="00B41A97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ture</w:t>
            </w:r>
            <w:r w:rsidR="00B41A97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velopment of </w:t>
            </w:r>
            <w:bookmarkStart w:id="0" w:name="_GoBack"/>
            <w:bookmarkEnd w:id="0"/>
          </w:p>
        </w:tc>
        <w:tc>
          <w:tcPr>
            <w:tcW w:w="2409" w:type="dxa"/>
          </w:tcPr>
          <w:p w:rsidR="00B63F78" w:rsidRPr="00674FE2" w:rsidRDefault="009C2B6D" w:rsidP="009C2B6D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G</w:t>
            </w:r>
            <w:r w:rsidR="00B63F78" w:rsidRPr="00674FE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raff et al 2012, </w:t>
            </w:r>
            <w:proofErr w:type="spellStart"/>
            <w:r w:rsidRPr="00674FE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</w:t>
            </w:r>
            <w:r w:rsidR="00B63F78" w:rsidRPr="00674FE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oettger</w:t>
            </w:r>
            <w:proofErr w:type="spellEnd"/>
            <w:r w:rsidR="00B63F78" w:rsidRPr="00674FE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et al 2012</w:t>
            </w:r>
          </w:p>
        </w:tc>
      </w:tr>
      <w:tr w:rsidR="00121A75" w:rsidRPr="004D265A" w:rsidTr="009647F5">
        <w:tc>
          <w:tcPr>
            <w:tcW w:w="1555" w:type="dxa"/>
          </w:tcPr>
          <w:p w:rsidR="00B63F78" w:rsidRPr="00674FE2" w:rsidRDefault="00B63F78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75" w:type="dxa"/>
          </w:tcPr>
          <w:p w:rsidR="00B63F78" w:rsidRPr="00674FE2" w:rsidRDefault="00B63F78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8931" w:type="dxa"/>
          </w:tcPr>
          <w:p w:rsidR="00B63F78" w:rsidRPr="00674FE2" w:rsidRDefault="00B63F78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2409" w:type="dxa"/>
          </w:tcPr>
          <w:p w:rsidR="00B63F78" w:rsidRPr="00674FE2" w:rsidRDefault="00B63F78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121A75" w:rsidRPr="00674FE2" w:rsidTr="009647F5">
        <w:tc>
          <w:tcPr>
            <w:tcW w:w="1555" w:type="dxa"/>
          </w:tcPr>
          <w:p w:rsidR="00B63F78" w:rsidRPr="00674FE2" w:rsidRDefault="00B63F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et-7a-5p</w:t>
            </w:r>
          </w:p>
        </w:tc>
        <w:tc>
          <w:tcPr>
            <w:tcW w:w="1275" w:type="dxa"/>
          </w:tcPr>
          <w:p w:rsidR="00B63F78" w:rsidRPr="00674FE2" w:rsidRDefault="00F733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</w:p>
        </w:tc>
        <w:tc>
          <w:tcPr>
            <w:tcW w:w="8931" w:type="dxa"/>
          </w:tcPr>
          <w:p w:rsidR="00B63F78" w:rsidRPr="00674FE2" w:rsidRDefault="0030694A" w:rsidP="00B41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wn regulated in blood of type 2 diabetic patients, </w:t>
            </w:r>
            <w:r w:rsidR="00121A75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ly expressed in endothelial cells, expression in SMC or atherosclerotic tissues unidentified,</w:t>
            </w:r>
            <w:r w:rsidR="00D62138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s oxidized low density lipoprotein</w:t>
            </w:r>
            <w:r w:rsidR="00B41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62138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uced epithelial cell injury </w:t>
            </w:r>
          </w:p>
        </w:tc>
        <w:tc>
          <w:tcPr>
            <w:tcW w:w="2409" w:type="dxa"/>
          </w:tcPr>
          <w:p w:rsidR="00B63F78" w:rsidRPr="00674FE2" w:rsidRDefault="00601D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4FE2">
              <w:rPr>
                <w:rFonts w:ascii="Times New Roman" w:hAnsi="Times New Roman" w:cs="Times New Roman"/>
                <w:sz w:val="24"/>
                <w:szCs w:val="24"/>
              </w:rPr>
              <w:t>Santovito</w:t>
            </w:r>
            <w:proofErr w:type="spellEnd"/>
            <w:r w:rsidRPr="00674FE2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674FE2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674FE2">
              <w:rPr>
                <w:rFonts w:ascii="Times New Roman" w:hAnsi="Times New Roman" w:cs="Times New Roman"/>
                <w:sz w:val="24"/>
                <w:szCs w:val="24"/>
              </w:rPr>
              <w:t xml:space="preserve"> 2014, </w:t>
            </w:r>
            <w:proofErr w:type="spellStart"/>
            <w:r w:rsidR="00D62138" w:rsidRPr="00674FE2">
              <w:rPr>
                <w:rFonts w:ascii="Times New Roman" w:hAnsi="Times New Roman" w:cs="Times New Roman"/>
                <w:sz w:val="24"/>
                <w:szCs w:val="24"/>
              </w:rPr>
              <w:t>Bao</w:t>
            </w:r>
            <w:proofErr w:type="spellEnd"/>
            <w:r w:rsidR="00D62138" w:rsidRPr="00674FE2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="00D62138" w:rsidRPr="00674FE2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="00D62138" w:rsidRPr="00674FE2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</w:tr>
      <w:tr w:rsidR="00121A75" w:rsidRPr="00674FE2" w:rsidTr="009647F5">
        <w:tc>
          <w:tcPr>
            <w:tcW w:w="1555" w:type="dxa"/>
          </w:tcPr>
          <w:p w:rsidR="00B63F78" w:rsidRPr="00674FE2" w:rsidRDefault="00B63F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et-7e-5p</w:t>
            </w:r>
          </w:p>
        </w:tc>
        <w:tc>
          <w:tcPr>
            <w:tcW w:w="1275" w:type="dxa"/>
          </w:tcPr>
          <w:p w:rsidR="00B63F78" w:rsidRPr="00674FE2" w:rsidRDefault="00F73353" w:rsidP="003531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</w:t>
            </w:r>
          </w:p>
        </w:tc>
        <w:tc>
          <w:tcPr>
            <w:tcW w:w="8931" w:type="dxa"/>
          </w:tcPr>
          <w:p w:rsidR="00B63F78" w:rsidRPr="00674FE2" w:rsidRDefault="00B63F78" w:rsidP="00B41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  <w:r w:rsidR="00982428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gulated in blood of peripheral arterial disease, </w:t>
            </w:r>
            <w:r w:rsidR="00121A75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ression in SMC or atherosclerotic tissues unidentified, </w:t>
            </w: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regulate</w:t>
            </w:r>
            <w:r w:rsidR="00B41A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scular endothelial growth factor and nuclear factor of kappa l</w:t>
            </w:r>
            <w:r w:rsidR="00146EE4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t polypeptide gene enhancer i</w:t>
            </w: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B cells</w:t>
            </w:r>
          </w:p>
        </w:tc>
        <w:tc>
          <w:tcPr>
            <w:tcW w:w="2409" w:type="dxa"/>
          </w:tcPr>
          <w:p w:rsidR="00B63F78" w:rsidRPr="00674FE2" w:rsidRDefault="00F733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her</w:t>
            </w:r>
            <w:proofErr w:type="spellEnd"/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 2013</w:t>
            </w:r>
            <w:r w:rsidR="00146EE4"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146EE4" w:rsidRPr="00674FE2" w:rsidRDefault="00146E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F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o et al 2015</w:t>
            </w:r>
          </w:p>
        </w:tc>
      </w:tr>
    </w:tbl>
    <w:p w:rsidR="005C5BA0" w:rsidRPr="00674FE2" w:rsidRDefault="005C5BA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C51BA" w:rsidRDefault="00FC51B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674FE2" w:rsidRPr="00EE0F7B" w:rsidRDefault="00674FE2" w:rsidP="00EE0F7B">
      <w:pPr>
        <w:ind w:left="567" w:hanging="567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0F7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:rsidR="00EE0F7B" w:rsidRDefault="00EE0F7B" w:rsidP="00EE0F7B">
      <w:pPr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H, Zhang YW, Lou XY, Cheng Y, Zhou HH (2014) 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>Protective effects of let-7a and let-7b on oxidized low-density lipoprotein induced end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lial cell injuries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e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9(9):e106540 </w:t>
      </w:r>
    </w:p>
    <w:p w:rsidR="00CA16BD" w:rsidRPr="00674FE2" w:rsidRDefault="00CA16BD" w:rsidP="00EE0F7B">
      <w:pPr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Bel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>ver</w:t>
      </w:r>
      <w:proofErr w:type="spellEnd"/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L, de </w:t>
      </w:r>
      <w:proofErr w:type="spellStart"/>
      <w:r w:rsidR="00EE0F7B">
        <w:rPr>
          <w:rFonts w:ascii="Times New Roman" w:hAnsi="Times New Roman" w:cs="Times New Roman"/>
          <w:sz w:val="24"/>
          <w:szCs w:val="24"/>
          <w:lang w:val="en-US"/>
        </w:rPr>
        <w:t>Yébenes</w:t>
      </w:r>
      <w:proofErr w:type="spellEnd"/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VG, Ramiro AR</w:t>
      </w:r>
      <w:r w:rsidR="00B945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(2010) 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MicroRNAs prevent the generation of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>utoreactive</w:t>
      </w:r>
      <w:proofErr w:type="spellEnd"/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antibodies.</w:t>
      </w:r>
      <w:r w:rsidR="00B945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>Immunity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33(5):713-</w:t>
      </w:r>
      <w:r w:rsidR="00BE6D9E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22 </w:t>
      </w:r>
    </w:p>
    <w:p w:rsidR="00CA16BD" w:rsidRPr="00674FE2" w:rsidRDefault="00CA16BD" w:rsidP="00EE0F7B">
      <w:pPr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Boettger</w:t>
      </w:r>
      <w:proofErr w:type="spellEnd"/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>, Braun T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(2012) </w:t>
      </w:r>
      <w:proofErr w:type="gramStart"/>
      <w:r w:rsidRPr="00674FE2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new level of complexity: the role of microRNAs in cardi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ovascular development. </w:t>
      </w:r>
      <w:proofErr w:type="spellStart"/>
      <w:r w:rsidR="00EE0F7B">
        <w:rPr>
          <w:rFonts w:ascii="Times New Roman" w:hAnsi="Times New Roman" w:cs="Times New Roman"/>
          <w:sz w:val="24"/>
          <w:szCs w:val="24"/>
          <w:lang w:val="en-US"/>
        </w:rPr>
        <w:t>Circ</w:t>
      </w:r>
      <w:proofErr w:type="spellEnd"/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Res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110(7):1000-</w:t>
      </w:r>
      <w:r w:rsidR="00BE6D9E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13 </w:t>
      </w:r>
    </w:p>
    <w:p w:rsidR="00EE0F7B" w:rsidRDefault="00EE0F7B" w:rsidP="00EE0F7B">
      <w:pPr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en YS, Shen L, Mai RQ, Wang Y (2014)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Levels of microRNA-181b and plasminogen activator inhibitor-1 are associated with hypertensive disorders comp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cating pregnancy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h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ed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6D9E">
        <w:rPr>
          <w:rFonts w:ascii="Times New Roman" w:hAnsi="Times New Roman" w:cs="Times New Roman"/>
          <w:sz w:val="24"/>
          <w:szCs w:val="24"/>
          <w:lang w:val="en-US"/>
        </w:rPr>
        <w:t>8(5):1523-1527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A16BD" w:rsidRPr="00674FE2" w:rsidRDefault="00CA16BD" w:rsidP="00EE0F7B">
      <w:pPr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674FE2">
        <w:rPr>
          <w:rFonts w:ascii="Times New Roman" w:hAnsi="Times New Roman" w:cs="Times New Roman"/>
          <w:sz w:val="24"/>
          <w:szCs w:val="24"/>
          <w:lang w:val="en-US"/>
        </w:rPr>
        <w:t>Graff JW, Dickson AM, Clay G, McCaffrey AP, Wilson ME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(2012)</w:t>
      </w:r>
      <w:r w:rsidR="009D48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Identifying functional microRNAs in macrophages with polarized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phenotypes.J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Chem</w:t>
      </w:r>
      <w:proofErr w:type="spellEnd"/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6D9E">
        <w:rPr>
          <w:rFonts w:ascii="Times New Roman" w:hAnsi="Times New Roman" w:cs="Times New Roman"/>
          <w:sz w:val="24"/>
          <w:szCs w:val="24"/>
          <w:lang w:val="en-US"/>
        </w:rPr>
        <w:t>287(26):21816-21825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A16BD" w:rsidRPr="00674FE2" w:rsidRDefault="00E810FB" w:rsidP="00EE0F7B">
      <w:pPr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Kim S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>Hata</w:t>
      </w:r>
      <w:proofErr w:type="spellEnd"/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A, Kang H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(2014)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Down-regulation of miR-96 by bone morphogenetic protein signaling is critical for vascular smooth muscle cell phenotype modulation.  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J Cell </w:t>
      </w:r>
      <w:proofErr w:type="spellStart"/>
      <w:r w:rsidR="00EE0F7B">
        <w:rPr>
          <w:rFonts w:ascii="Times New Roman" w:hAnsi="Times New Roman" w:cs="Times New Roman"/>
          <w:sz w:val="24"/>
          <w:szCs w:val="24"/>
          <w:lang w:val="en-US"/>
        </w:rPr>
        <w:t>Biochem</w:t>
      </w:r>
      <w:proofErr w:type="spellEnd"/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7C83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115(5):889-95 </w:t>
      </w:r>
    </w:p>
    <w:p w:rsidR="00CA16BD" w:rsidRPr="00674FE2" w:rsidRDefault="00CA16BD" w:rsidP="00EE0F7B">
      <w:pPr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Lin H,     Dai T,    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Xiong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H,     Zhao X,     Chen X,    Yu C,    Li J,    Wang X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   Song L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(2010)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Unregulated miR-96 induces cell proliferation in human breast cancer by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downregulating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transcriptional factor 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FOXO3a. </w:t>
      </w:r>
      <w:proofErr w:type="spellStart"/>
      <w:r w:rsidR="00EE0F7B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One 5: e15797</w:t>
      </w:r>
    </w:p>
    <w:p w:rsidR="00CA16BD" w:rsidRPr="00674FE2" w:rsidRDefault="00CA16BD" w:rsidP="00EE0F7B">
      <w:pPr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Raitoharju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Lyytikäinen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LP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Levula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Oksala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Mennander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Tarkka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Klopp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Illig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Kähönen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Karhunen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PJ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Laaksonen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Lehtimäki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(2011)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miR-21, miR-210, miR-34a, and miR-146a/b are up-regulated in human atherosclerotic plaques in the Tampere Vascular </w:t>
      </w:r>
      <w:proofErr w:type="spellStart"/>
      <w:r w:rsidR="00EE0F7B">
        <w:rPr>
          <w:rFonts w:ascii="Times New Roman" w:hAnsi="Times New Roman" w:cs="Times New Roman"/>
          <w:sz w:val="24"/>
          <w:szCs w:val="24"/>
          <w:lang w:val="en-US"/>
        </w:rPr>
        <w:t>Study.Atherosclerosis</w:t>
      </w:r>
      <w:proofErr w:type="spellEnd"/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>219(1):211-</w:t>
      </w:r>
      <w:r w:rsidR="00BE6D9E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7 </w:t>
      </w:r>
    </w:p>
    <w:p w:rsidR="00CA16BD" w:rsidRPr="00674FE2" w:rsidRDefault="00EE0F7B" w:rsidP="00EE0F7B">
      <w:pPr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o R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>Nagarkatti</w:t>
      </w:r>
      <w:proofErr w:type="spellEnd"/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>Nagarkatti</w:t>
      </w:r>
      <w:proofErr w:type="spellEnd"/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015)</w:t>
      </w:r>
      <w:r w:rsidR="009D48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Role of miRNA in the Regulation of Inflammatory Genes in Staphylococcal Enterotoxin B-Induced Acute Inflammatory Lung Injury and Mortality. </w:t>
      </w:r>
      <w:proofErr w:type="spellStart"/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>Toxicol</w:t>
      </w:r>
      <w:proofErr w:type="spellEnd"/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Sc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Jan 5. </w:t>
      </w:r>
      <w:proofErr w:type="spellStart"/>
      <w:proofErr w:type="gramStart"/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>pii</w:t>
      </w:r>
      <w:proofErr w:type="spellEnd"/>
      <w:proofErr w:type="gramEnd"/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: kfu315 </w:t>
      </w:r>
    </w:p>
    <w:p w:rsidR="00CA16BD" w:rsidRPr="00674FE2" w:rsidRDefault="00CA16BD" w:rsidP="00EE0F7B">
      <w:pPr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Reddy MA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Jin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W, Villeneuve L, Wang M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Lanting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L, et al. (2012) Pro-inflammatory role of microrna-200 in vascular smooth muscle cells from diabetic mice.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Arterioscler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Thromb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Vasc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0F7B" w:rsidRPr="00EE0F7B">
        <w:rPr>
          <w:rFonts w:ascii="Times New Roman" w:hAnsi="Times New Roman" w:cs="Times New Roman"/>
          <w:sz w:val="24"/>
          <w:szCs w:val="24"/>
          <w:lang w:val="en-US"/>
        </w:rPr>
        <w:t>32(3):721-</w:t>
      </w:r>
      <w:r w:rsidR="00BE6D9E">
        <w:rPr>
          <w:rFonts w:ascii="Times New Roman" w:hAnsi="Times New Roman" w:cs="Times New Roman"/>
          <w:sz w:val="24"/>
          <w:szCs w:val="24"/>
          <w:lang w:val="en-US"/>
        </w:rPr>
        <w:t>72</w:t>
      </w:r>
      <w:r w:rsidR="00EE0F7B" w:rsidRPr="00EE0F7B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A16BD" w:rsidRPr="00674FE2" w:rsidRDefault="00CA16BD" w:rsidP="00EE0F7B">
      <w:pPr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Santovito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D1, De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Nardis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Marcantonio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Mandolini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Paganelli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C, Vitale E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Buttitta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Bucci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Mezzetti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Consoli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Cipollone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(2014)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. Plasma exosome microRNA profiling unravels a new potential modulator of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adiponectin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pathway in diabetes: effect of glycemic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control.J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E0F7B">
        <w:rPr>
          <w:rFonts w:ascii="Times New Roman" w:hAnsi="Times New Roman" w:cs="Times New Roman"/>
          <w:sz w:val="24"/>
          <w:szCs w:val="24"/>
          <w:lang w:val="en-US"/>
        </w:rPr>
        <w:t>Clin</w:t>
      </w:r>
      <w:proofErr w:type="spellEnd"/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E0F7B">
        <w:rPr>
          <w:rFonts w:ascii="Times New Roman" w:hAnsi="Times New Roman" w:cs="Times New Roman"/>
          <w:sz w:val="24"/>
          <w:szCs w:val="24"/>
          <w:lang w:val="en-US"/>
        </w:rPr>
        <w:t>Endocrinol</w:t>
      </w:r>
      <w:proofErr w:type="spellEnd"/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E0F7B">
        <w:rPr>
          <w:rFonts w:ascii="Times New Roman" w:hAnsi="Times New Roman" w:cs="Times New Roman"/>
          <w:sz w:val="24"/>
          <w:szCs w:val="24"/>
          <w:lang w:val="en-US"/>
        </w:rPr>
        <w:t>Metab</w:t>
      </w:r>
      <w:proofErr w:type="spellEnd"/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>99(9):E1681-</w:t>
      </w:r>
      <w:r w:rsidR="00BE6D9E">
        <w:rPr>
          <w:rFonts w:ascii="Times New Roman" w:hAnsi="Times New Roman" w:cs="Times New Roman"/>
          <w:sz w:val="24"/>
          <w:szCs w:val="24"/>
          <w:lang w:val="en-US"/>
        </w:rPr>
        <w:t>168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</w:p>
    <w:p w:rsidR="00CA16BD" w:rsidRPr="007D3CEC" w:rsidRDefault="00CA16BD" w:rsidP="00EE0F7B">
      <w:pPr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Stather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PW1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Sylvius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N, Wild JB, Choke E, Sayers RD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Bown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MJ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(2013)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>. Differential microRNA expression profiles in peripheral arterial disease.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0F7B" w:rsidRPr="007D3CEC">
        <w:rPr>
          <w:rFonts w:ascii="Times New Roman" w:hAnsi="Times New Roman" w:cs="Times New Roman"/>
          <w:sz w:val="24"/>
          <w:szCs w:val="24"/>
          <w:lang w:val="en-US"/>
        </w:rPr>
        <w:t xml:space="preserve">Circ Cardiovasc Genet </w:t>
      </w:r>
      <w:r w:rsidRPr="007D3CEC">
        <w:rPr>
          <w:rFonts w:ascii="Times New Roman" w:hAnsi="Times New Roman" w:cs="Times New Roman"/>
          <w:sz w:val="24"/>
          <w:szCs w:val="24"/>
          <w:lang w:val="en-US"/>
        </w:rPr>
        <w:t>6(5):490-</w:t>
      </w:r>
      <w:r w:rsidR="00BE6D9E" w:rsidRPr="007D3CEC">
        <w:rPr>
          <w:rFonts w:ascii="Times New Roman" w:hAnsi="Times New Roman" w:cs="Times New Roman"/>
          <w:sz w:val="24"/>
          <w:szCs w:val="24"/>
          <w:lang w:val="en-US"/>
        </w:rPr>
        <w:t>49</w:t>
      </w:r>
      <w:r w:rsidRPr="007D3CEC">
        <w:rPr>
          <w:rFonts w:ascii="Times New Roman" w:hAnsi="Times New Roman" w:cs="Times New Roman"/>
          <w:sz w:val="24"/>
          <w:szCs w:val="24"/>
          <w:lang w:val="en-US"/>
        </w:rPr>
        <w:t xml:space="preserve">7 </w:t>
      </w:r>
    </w:p>
    <w:p w:rsidR="00EE0F7B" w:rsidRDefault="00EE0F7B" w:rsidP="00EE0F7B">
      <w:pPr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7D3CEC">
        <w:rPr>
          <w:rFonts w:ascii="Times New Roman" w:hAnsi="Times New Roman" w:cs="Times New Roman"/>
          <w:sz w:val="24"/>
          <w:szCs w:val="24"/>
          <w:lang w:val="en-US"/>
        </w:rPr>
        <w:lastRenderedPageBreak/>
        <w:t>Wang, L, Jia, XJ, Jiang HJ, DuY, Yang F, Si SY, Hong</w:t>
      </w:r>
      <w:r w:rsidR="00CA16BD" w:rsidRPr="007D3CEC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Pr="007D3CEC">
        <w:rPr>
          <w:rFonts w:ascii="Times New Roman" w:hAnsi="Times New Roman" w:cs="Times New Roman"/>
          <w:sz w:val="24"/>
          <w:szCs w:val="24"/>
          <w:lang w:val="en-US"/>
        </w:rPr>
        <w:t xml:space="preserve"> (2013)</w:t>
      </w:r>
      <w:r w:rsidR="00CA16BD" w:rsidRPr="007D3CE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>MicroRNAs 185, 96, and 223 repress selective high-density lipoprotein cholesterol uptake through posttranscriptio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inhibition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le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el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0F7B">
        <w:rPr>
          <w:rFonts w:ascii="Times New Roman" w:hAnsi="Times New Roman" w:cs="Times New Roman"/>
          <w:sz w:val="24"/>
          <w:szCs w:val="24"/>
          <w:lang w:val="en-US"/>
        </w:rPr>
        <w:t>33(10)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>: 1956-1964</w:t>
      </w:r>
    </w:p>
    <w:p w:rsidR="00CA16BD" w:rsidRPr="00674FE2" w:rsidRDefault="00CA16BD" w:rsidP="00EE0F7B">
      <w:pPr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Wendlandt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EB1, Graff JW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Gioannini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TL, McCaffrey AP, Wilson ME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(2012)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>.The role of microRNAs miR-200b and miR-200c in TLR4 signaling and NF-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κB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activation.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Innate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Immun</w:t>
      </w:r>
      <w:proofErr w:type="spellEnd"/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>18(6):846-</w:t>
      </w:r>
      <w:r w:rsidR="00BE6D9E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55 </w:t>
      </w:r>
    </w:p>
    <w:p w:rsidR="00CA16BD" w:rsidRPr="00674FE2" w:rsidRDefault="00664321" w:rsidP="00EE0F7B">
      <w:pPr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ang L, Wang YL, Liu S, Zhang PP, Chen Z, Liu M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>, Tang H</w:t>
      </w:r>
      <w:r w:rsidR="00EE0F7B">
        <w:rPr>
          <w:rFonts w:ascii="Times New Roman" w:hAnsi="Times New Roman" w:cs="Times New Roman"/>
          <w:sz w:val="24"/>
          <w:szCs w:val="24"/>
          <w:lang w:val="en-US"/>
        </w:rPr>
        <w:t xml:space="preserve"> (2014)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miR-181b promotes cell proliferation and reduces apoptosis by repressing the expression of adenylyl cyclase 9 (AC9) in cervical cancer cells. FEBS Let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>588(1):124-</w:t>
      </w:r>
      <w:r w:rsidR="00BE6D9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30 </w:t>
      </w:r>
    </w:p>
    <w:p w:rsidR="00CA16BD" w:rsidRPr="00674FE2" w:rsidRDefault="00400059" w:rsidP="00EE0F7B">
      <w:pPr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uan HX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, Zhang JP, Kong WT, Liu YJ, Lin ZM, Wang WP, </w:t>
      </w:r>
      <w:proofErr w:type="spellStart"/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>Guo</w:t>
      </w:r>
      <w:proofErr w:type="spellEnd"/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J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014)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Elevated microRNA-185 is associated with high vascular endothelial growth factor receptor 2 expression levels and high </w:t>
      </w:r>
      <w:proofErr w:type="spellStart"/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>microvessel</w:t>
      </w:r>
      <w:proofErr w:type="spellEnd"/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density in clear cell renal cell carcinoma. </w:t>
      </w:r>
      <w:proofErr w:type="spellStart"/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>Tumour</w:t>
      </w:r>
      <w:proofErr w:type="spellEnd"/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>35(12):12757-</w:t>
      </w:r>
      <w:r w:rsidR="00BE6D9E">
        <w:rPr>
          <w:rFonts w:ascii="Times New Roman" w:hAnsi="Times New Roman" w:cs="Times New Roman"/>
          <w:sz w:val="24"/>
          <w:szCs w:val="24"/>
          <w:lang w:val="en-US"/>
        </w:rPr>
        <w:t>127</w:t>
      </w:r>
      <w:r w:rsidR="00CA16BD"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63 </w:t>
      </w:r>
    </w:p>
    <w:p w:rsidR="00CA16BD" w:rsidRPr="00674FE2" w:rsidRDefault="00CA16BD" w:rsidP="00EE0F7B">
      <w:pPr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Zhou L, Qi X,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Potashkin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JA, Abdul-Karim FW and </w:t>
      </w:r>
      <w:proofErr w:type="spellStart"/>
      <w:r w:rsidRPr="00674FE2">
        <w:rPr>
          <w:rFonts w:ascii="Times New Roman" w:hAnsi="Times New Roman" w:cs="Times New Roman"/>
          <w:sz w:val="24"/>
          <w:szCs w:val="24"/>
          <w:lang w:val="en-US"/>
        </w:rPr>
        <w:t>Gorodeski</w:t>
      </w:r>
      <w:proofErr w:type="spellEnd"/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GI</w:t>
      </w:r>
      <w:r w:rsidR="00400059">
        <w:rPr>
          <w:rFonts w:ascii="Times New Roman" w:hAnsi="Times New Roman" w:cs="Times New Roman"/>
          <w:sz w:val="24"/>
          <w:szCs w:val="24"/>
          <w:lang w:val="en-US"/>
        </w:rPr>
        <w:t xml:space="preserve"> (2008)</w:t>
      </w:r>
      <w:r w:rsidRPr="00674FE2">
        <w:rPr>
          <w:rFonts w:ascii="Times New Roman" w:hAnsi="Times New Roman" w:cs="Times New Roman"/>
          <w:sz w:val="24"/>
          <w:szCs w:val="24"/>
          <w:lang w:val="en-US"/>
        </w:rPr>
        <w:t xml:space="preserve"> MiRNAs miR-186 and miR-150 down-regulate expression of the pro-apoptotic purinergic P2X7 receptor by activation of instability sites at the 3'-untranslated region of the gene that decrease steady-state levels of the transcript. </w:t>
      </w:r>
      <w:r w:rsidR="00400059">
        <w:rPr>
          <w:rFonts w:ascii="Times New Roman" w:hAnsi="Times New Roman" w:cs="Times New Roman"/>
          <w:sz w:val="24"/>
          <w:szCs w:val="24"/>
          <w:lang w:val="en-US"/>
        </w:rPr>
        <w:t xml:space="preserve">J </w:t>
      </w:r>
      <w:proofErr w:type="spellStart"/>
      <w:r w:rsidR="00400059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="004000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00059">
        <w:rPr>
          <w:rFonts w:ascii="Times New Roman" w:hAnsi="Times New Roman" w:cs="Times New Roman"/>
          <w:sz w:val="24"/>
          <w:szCs w:val="24"/>
          <w:lang w:val="en-US"/>
        </w:rPr>
        <w:t>Chem</w:t>
      </w:r>
      <w:proofErr w:type="spellEnd"/>
      <w:r w:rsidR="004000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0059" w:rsidRPr="00400059">
        <w:rPr>
          <w:rFonts w:ascii="Times New Roman" w:hAnsi="Times New Roman" w:cs="Times New Roman"/>
          <w:sz w:val="24"/>
          <w:szCs w:val="24"/>
        </w:rPr>
        <w:t>83(42):28274-</w:t>
      </w:r>
      <w:r w:rsidR="00BE6D9E">
        <w:rPr>
          <w:rFonts w:ascii="Times New Roman" w:hAnsi="Times New Roman" w:cs="Times New Roman"/>
          <w:sz w:val="24"/>
          <w:szCs w:val="24"/>
        </w:rPr>
        <w:t>282</w:t>
      </w:r>
      <w:r w:rsidR="00400059" w:rsidRPr="00400059">
        <w:rPr>
          <w:rFonts w:ascii="Times New Roman" w:hAnsi="Times New Roman" w:cs="Times New Roman"/>
          <w:sz w:val="24"/>
          <w:szCs w:val="24"/>
        </w:rPr>
        <w:t>86</w:t>
      </w:r>
    </w:p>
    <w:p w:rsidR="00CA16BD" w:rsidRPr="00674FE2" w:rsidRDefault="00CA16BD" w:rsidP="00EE0F7B">
      <w:pPr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A16BD" w:rsidRPr="00674FE2" w:rsidSect="00F518BF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954"/>
    <w:rsid w:val="0001001A"/>
    <w:rsid w:val="00015AF5"/>
    <w:rsid w:val="0003289B"/>
    <w:rsid w:val="000416DA"/>
    <w:rsid w:val="00052B38"/>
    <w:rsid w:val="0005437C"/>
    <w:rsid w:val="000626F0"/>
    <w:rsid w:val="00071652"/>
    <w:rsid w:val="00083ADD"/>
    <w:rsid w:val="00096BBF"/>
    <w:rsid w:val="000A5236"/>
    <w:rsid w:val="000B2E6A"/>
    <w:rsid w:val="000B79ED"/>
    <w:rsid w:val="000D74E5"/>
    <w:rsid w:val="000E6BA5"/>
    <w:rsid w:val="000F5CC1"/>
    <w:rsid w:val="001039AC"/>
    <w:rsid w:val="001039FE"/>
    <w:rsid w:val="001170BC"/>
    <w:rsid w:val="00121A75"/>
    <w:rsid w:val="00135136"/>
    <w:rsid w:val="00143666"/>
    <w:rsid w:val="00146EE4"/>
    <w:rsid w:val="00147096"/>
    <w:rsid w:val="00193034"/>
    <w:rsid w:val="001A350C"/>
    <w:rsid w:val="001A7B90"/>
    <w:rsid w:val="001F0D68"/>
    <w:rsid w:val="00216473"/>
    <w:rsid w:val="0023474C"/>
    <w:rsid w:val="00252AE0"/>
    <w:rsid w:val="00297BA2"/>
    <w:rsid w:val="0030569D"/>
    <w:rsid w:val="00305CFF"/>
    <w:rsid w:val="0030694A"/>
    <w:rsid w:val="00311369"/>
    <w:rsid w:val="00351D3F"/>
    <w:rsid w:val="0035214D"/>
    <w:rsid w:val="0035310A"/>
    <w:rsid w:val="003620AE"/>
    <w:rsid w:val="0036547C"/>
    <w:rsid w:val="003A0797"/>
    <w:rsid w:val="003A2F66"/>
    <w:rsid w:val="003B3585"/>
    <w:rsid w:val="003B5F3D"/>
    <w:rsid w:val="003C25F7"/>
    <w:rsid w:val="003C729D"/>
    <w:rsid w:val="003F1F22"/>
    <w:rsid w:val="003F7341"/>
    <w:rsid w:val="00400059"/>
    <w:rsid w:val="004153F3"/>
    <w:rsid w:val="004324BF"/>
    <w:rsid w:val="00434634"/>
    <w:rsid w:val="0045722E"/>
    <w:rsid w:val="00465291"/>
    <w:rsid w:val="00467DB2"/>
    <w:rsid w:val="00473E19"/>
    <w:rsid w:val="004A2685"/>
    <w:rsid w:val="004A31B1"/>
    <w:rsid w:val="004A783A"/>
    <w:rsid w:val="004B581B"/>
    <w:rsid w:val="004D265A"/>
    <w:rsid w:val="004F2FCC"/>
    <w:rsid w:val="00504BD6"/>
    <w:rsid w:val="00506D55"/>
    <w:rsid w:val="00507833"/>
    <w:rsid w:val="005143BD"/>
    <w:rsid w:val="00524DB6"/>
    <w:rsid w:val="00535992"/>
    <w:rsid w:val="00543D1F"/>
    <w:rsid w:val="00550BB7"/>
    <w:rsid w:val="00561E0A"/>
    <w:rsid w:val="00564000"/>
    <w:rsid w:val="005660D0"/>
    <w:rsid w:val="00566EDB"/>
    <w:rsid w:val="005707B9"/>
    <w:rsid w:val="005976FA"/>
    <w:rsid w:val="005A1538"/>
    <w:rsid w:val="005B4E36"/>
    <w:rsid w:val="005B5E1D"/>
    <w:rsid w:val="005C5291"/>
    <w:rsid w:val="005C5BA0"/>
    <w:rsid w:val="005E5A54"/>
    <w:rsid w:val="00601D9E"/>
    <w:rsid w:val="00610E70"/>
    <w:rsid w:val="0065117C"/>
    <w:rsid w:val="00661FB3"/>
    <w:rsid w:val="00664321"/>
    <w:rsid w:val="00665687"/>
    <w:rsid w:val="00674FE2"/>
    <w:rsid w:val="00695869"/>
    <w:rsid w:val="006B7FA5"/>
    <w:rsid w:val="006D295B"/>
    <w:rsid w:val="006D2C2F"/>
    <w:rsid w:val="006F1367"/>
    <w:rsid w:val="006F5108"/>
    <w:rsid w:val="007075B5"/>
    <w:rsid w:val="007079B9"/>
    <w:rsid w:val="00711417"/>
    <w:rsid w:val="007223E5"/>
    <w:rsid w:val="0077380A"/>
    <w:rsid w:val="00773F52"/>
    <w:rsid w:val="00775F2E"/>
    <w:rsid w:val="00781935"/>
    <w:rsid w:val="00796073"/>
    <w:rsid w:val="007B2E3E"/>
    <w:rsid w:val="007C077D"/>
    <w:rsid w:val="007C5CFD"/>
    <w:rsid w:val="007D3CEC"/>
    <w:rsid w:val="007D5608"/>
    <w:rsid w:val="007E033F"/>
    <w:rsid w:val="007F3DEC"/>
    <w:rsid w:val="007F3F7C"/>
    <w:rsid w:val="00800213"/>
    <w:rsid w:val="00826BB6"/>
    <w:rsid w:val="00846890"/>
    <w:rsid w:val="00874A66"/>
    <w:rsid w:val="008A3850"/>
    <w:rsid w:val="008E286D"/>
    <w:rsid w:val="008E5F01"/>
    <w:rsid w:val="00927979"/>
    <w:rsid w:val="00962F25"/>
    <w:rsid w:val="009647F5"/>
    <w:rsid w:val="00964A44"/>
    <w:rsid w:val="00972764"/>
    <w:rsid w:val="00982428"/>
    <w:rsid w:val="009A185A"/>
    <w:rsid w:val="009B31BD"/>
    <w:rsid w:val="009C18BE"/>
    <w:rsid w:val="009C2B6D"/>
    <w:rsid w:val="009C4DE6"/>
    <w:rsid w:val="009D4427"/>
    <w:rsid w:val="009D481A"/>
    <w:rsid w:val="00A00773"/>
    <w:rsid w:val="00A07446"/>
    <w:rsid w:val="00A15E68"/>
    <w:rsid w:val="00A26A4B"/>
    <w:rsid w:val="00A3467F"/>
    <w:rsid w:val="00A506A3"/>
    <w:rsid w:val="00A552B1"/>
    <w:rsid w:val="00A621F2"/>
    <w:rsid w:val="00A66BFD"/>
    <w:rsid w:val="00A73486"/>
    <w:rsid w:val="00A7746A"/>
    <w:rsid w:val="00A86558"/>
    <w:rsid w:val="00AA238B"/>
    <w:rsid w:val="00AD1E1F"/>
    <w:rsid w:val="00AD5562"/>
    <w:rsid w:val="00AE6E6A"/>
    <w:rsid w:val="00AF3794"/>
    <w:rsid w:val="00AF5C7D"/>
    <w:rsid w:val="00B04D40"/>
    <w:rsid w:val="00B11270"/>
    <w:rsid w:val="00B169B1"/>
    <w:rsid w:val="00B41A97"/>
    <w:rsid w:val="00B63F78"/>
    <w:rsid w:val="00B86BC9"/>
    <w:rsid w:val="00B94515"/>
    <w:rsid w:val="00BA1350"/>
    <w:rsid w:val="00BC1A73"/>
    <w:rsid w:val="00BD188C"/>
    <w:rsid w:val="00BD2309"/>
    <w:rsid w:val="00BE6D9E"/>
    <w:rsid w:val="00BF061E"/>
    <w:rsid w:val="00BF0627"/>
    <w:rsid w:val="00BF0954"/>
    <w:rsid w:val="00C01154"/>
    <w:rsid w:val="00C1296E"/>
    <w:rsid w:val="00C31E73"/>
    <w:rsid w:val="00C41740"/>
    <w:rsid w:val="00C43B5E"/>
    <w:rsid w:val="00C61CC8"/>
    <w:rsid w:val="00C648B3"/>
    <w:rsid w:val="00C650B0"/>
    <w:rsid w:val="00C66246"/>
    <w:rsid w:val="00C715D9"/>
    <w:rsid w:val="00C84270"/>
    <w:rsid w:val="00CA16BD"/>
    <w:rsid w:val="00CA33B4"/>
    <w:rsid w:val="00CA7726"/>
    <w:rsid w:val="00CB1ADA"/>
    <w:rsid w:val="00CB6518"/>
    <w:rsid w:val="00CC2E27"/>
    <w:rsid w:val="00CF6995"/>
    <w:rsid w:val="00D02583"/>
    <w:rsid w:val="00D0797E"/>
    <w:rsid w:val="00D15BB6"/>
    <w:rsid w:val="00D411EC"/>
    <w:rsid w:val="00D53F73"/>
    <w:rsid w:val="00D546E1"/>
    <w:rsid w:val="00D62138"/>
    <w:rsid w:val="00D64395"/>
    <w:rsid w:val="00D83050"/>
    <w:rsid w:val="00D8691D"/>
    <w:rsid w:val="00D9114E"/>
    <w:rsid w:val="00D952E2"/>
    <w:rsid w:val="00D9704F"/>
    <w:rsid w:val="00DA4324"/>
    <w:rsid w:val="00DA59E5"/>
    <w:rsid w:val="00DF1182"/>
    <w:rsid w:val="00DF1B81"/>
    <w:rsid w:val="00E229C7"/>
    <w:rsid w:val="00E24C20"/>
    <w:rsid w:val="00E36D60"/>
    <w:rsid w:val="00E37716"/>
    <w:rsid w:val="00E619F0"/>
    <w:rsid w:val="00E67941"/>
    <w:rsid w:val="00E67D4B"/>
    <w:rsid w:val="00E810FB"/>
    <w:rsid w:val="00E82E38"/>
    <w:rsid w:val="00E83346"/>
    <w:rsid w:val="00E91AD0"/>
    <w:rsid w:val="00E97127"/>
    <w:rsid w:val="00EB3E3D"/>
    <w:rsid w:val="00EB7E55"/>
    <w:rsid w:val="00ED5E7C"/>
    <w:rsid w:val="00EE0F7B"/>
    <w:rsid w:val="00EE4CCA"/>
    <w:rsid w:val="00EE5378"/>
    <w:rsid w:val="00EF6BAA"/>
    <w:rsid w:val="00F26806"/>
    <w:rsid w:val="00F27C83"/>
    <w:rsid w:val="00F518BF"/>
    <w:rsid w:val="00F73353"/>
    <w:rsid w:val="00F76344"/>
    <w:rsid w:val="00F87994"/>
    <w:rsid w:val="00F91B10"/>
    <w:rsid w:val="00FC121D"/>
    <w:rsid w:val="00FC51BA"/>
    <w:rsid w:val="00FD4A51"/>
    <w:rsid w:val="00FD6180"/>
    <w:rsid w:val="00FD6538"/>
    <w:rsid w:val="00FF67F2"/>
    <w:rsid w:val="00FF7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F5624F-BCFD-4667-B664-C0787BA54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674</Words>
  <Characters>546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6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Pessi</dc:creator>
  <cp:keywords/>
  <dc:description/>
  <cp:lastModifiedBy>Tanja Pessi</cp:lastModifiedBy>
  <cp:revision>12</cp:revision>
  <dcterms:created xsi:type="dcterms:W3CDTF">2015-03-03T09:10:00Z</dcterms:created>
  <dcterms:modified xsi:type="dcterms:W3CDTF">2015-03-12T12:04:00Z</dcterms:modified>
</cp:coreProperties>
</file>